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90970D" w14:textId="77777777" w:rsidR="000C6473" w:rsidRPr="00005329" w:rsidRDefault="004154E0">
      <w:pPr>
        <w:rPr>
          <w:rFonts w:ascii="Times New Roman" w:hAnsi="Times New Roman" w:cs="Times New Roman"/>
          <w:b/>
          <w:bCs/>
        </w:rPr>
      </w:pPr>
      <w:r w:rsidRPr="00005329">
        <w:rPr>
          <w:rFonts w:ascii="Times New Roman" w:hAnsi="Times New Roman" w:cs="Times New Roman"/>
          <w:b/>
          <w:bCs/>
        </w:rPr>
        <w:t xml:space="preserve">Supplement table 1. </w:t>
      </w:r>
      <w:r w:rsidRPr="00005329">
        <w:rPr>
          <w:rFonts w:ascii="Times New Roman" w:hAnsi="Times New Roman" w:cs="Times New Roman"/>
        </w:rPr>
        <w:t>Description of adverse events</w:t>
      </w:r>
    </w:p>
    <w:tbl>
      <w:tblPr>
        <w:tblW w:w="7938" w:type="dxa"/>
        <w:tblLook w:val="04A0" w:firstRow="1" w:lastRow="0" w:firstColumn="1" w:lastColumn="0" w:noHBand="0" w:noVBand="1"/>
      </w:tblPr>
      <w:tblGrid>
        <w:gridCol w:w="2977"/>
        <w:gridCol w:w="4961"/>
      </w:tblGrid>
      <w:tr w:rsidR="000C6473" w:rsidRPr="00281056" w14:paraId="602BF8B9" w14:textId="77777777">
        <w:trPr>
          <w:trHeight w:val="32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FF791B" w14:textId="77777777" w:rsidR="000C6473" w:rsidRPr="00281056" w:rsidRDefault="004154E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Adverse event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D5E12B" w14:textId="77777777" w:rsidR="000C6473" w:rsidRPr="00281056" w:rsidRDefault="004154E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Brief description</w:t>
            </w:r>
          </w:p>
        </w:tc>
      </w:tr>
      <w:tr w:rsidR="000C6473" w:rsidRPr="00281056" w14:paraId="6A4DCB52" w14:textId="77777777">
        <w:trPr>
          <w:trHeight w:val="32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1C3B3" w14:textId="445FB2BE" w:rsidR="000C6473" w:rsidRPr="00281056" w:rsidRDefault="00A8068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u w:color="000000"/>
              </w:rPr>
              <w:t>S</w:t>
            </w:r>
            <w:r w:rsidR="004154E0" w:rsidRPr="00281056">
              <w:rPr>
                <w:rFonts w:ascii="Times New Roman" w:hAnsi="Times New Roman" w:cs="Times New Roman" w:hint="eastAsia"/>
                <w:b/>
                <w:bCs/>
                <w:u w:color="000000"/>
              </w:rPr>
              <w:t>erious adverse events: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ED727D" w14:textId="77777777" w:rsidR="000C6473" w:rsidRPr="00281056" w:rsidRDefault="000C6473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0C6473" w:rsidRPr="00281056" w14:paraId="50BA93A1" w14:textId="77777777">
        <w:trPr>
          <w:trHeight w:val="32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E058C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Tachyarrhythmia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A7A6E7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 w:hint="eastAsia"/>
                <w:color w:val="000000"/>
              </w:rPr>
              <w:t>An excessively rapid heartbeat accompanied by arrhythmia in a rate over 100 beats/min</w:t>
            </w:r>
          </w:p>
        </w:tc>
      </w:tr>
      <w:tr w:rsidR="000C6473" w:rsidRPr="00281056" w14:paraId="4CCB10BD" w14:textId="77777777">
        <w:trPr>
          <w:trHeight w:val="32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E6BAB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bookmarkStart w:id="0" w:name="OLE_LINK1"/>
            <w:r w:rsidRPr="00281056">
              <w:rPr>
                <w:rFonts w:ascii="Times New Roman" w:eastAsia="DengXian" w:hAnsi="Times New Roman" w:cs="Times New Roman"/>
                <w:color w:val="000000"/>
              </w:rPr>
              <w:t>Cerebrovascular accident</w:t>
            </w:r>
            <w:bookmarkEnd w:id="0"/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355357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 w:hint="eastAsia"/>
                <w:color w:val="000000"/>
              </w:rPr>
              <w:t xml:space="preserve">a sudden </w:t>
            </w:r>
            <w:r w:rsidRPr="00281056">
              <w:rPr>
                <w:rFonts w:ascii="Times New Roman" w:eastAsia="DengXian" w:hAnsi="Times New Roman" w:cs="Times New Roman" w:hint="eastAsia"/>
                <w:color w:val="000000"/>
              </w:rPr>
              <w:t>interruption of the blood supply to the brain caused by rupture of an artery in the brain</w:t>
            </w:r>
          </w:p>
        </w:tc>
      </w:tr>
      <w:tr w:rsidR="000C6473" w:rsidRPr="00281056" w14:paraId="7F4DD0DB" w14:textId="77777777">
        <w:trPr>
          <w:trHeight w:val="32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DFE39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Anaphylactic shock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1EA933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 w:hint="eastAsia"/>
                <w:color w:val="000000"/>
              </w:rPr>
              <w:t xml:space="preserve">a severe reaction to a substance to which a person has an extreme sensitivity, </w:t>
            </w:r>
            <w:r w:rsidRPr="00281056">
              <w:rPr>
                <w:rFonts w:ascii="Times New Roman" w:eastAsia="DengXian" w:hAnsi="Times New Roman" w:cs="Times New Roman" w:hint="eastAsia"/>
                <w:color w:val="000000"/>
              </w:rPr>
              <w:t>may</w:t>
            </w:r>
            <w:r w:rsidRPr="00281056">
              <w:rPr>
                <w:rFonts w:ascii="Times New Roman" w:eastAsia="DengXian" w:hAnsi="Times New Roman" w:cs="Times New Roman" w:hint="eastAsia"/>
                <w:color w:val="000000"/>
              </w:rPr>
              <w:t xml:space="preserve"> involving respiratory difficulty and circulation failure</w:t>
            </w:r>
          </w:p>
        </w:tc>
      </w:tr>
      <w:tr w:rsidR="000C6473" w:rsidRPr="00281056" w14:paraId="4C2F9A39" w14:textId="77777777">
        <w:trPr>
          <w:trHeight w:val="32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25EC3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 xml:space="preserve">Deep </w:t>
            </w:r>
            <w:r w:rsidRPr="00281056">
              <w:rPr>
                <w:rFonts w:ascii="Times New Roman" w:eastAsia="DengXian" w:hAnsi="Times New Roman" w:cs="Times New Roman"/>
                <w:color w:val="000000"/>
              </w:rPr>
              <w:t>wound infection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0A4CC2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 w:hint="eastAsia"/>
                <w:color w:val="000000"/>
              </w:rPr>
              <w:t>prosthetic joint infection</w:t>
            </w:r>
          </w:p>
        </w:tc>
      </w:tr>
      <w:tr w:rsidR="000C6473" w:rsidRPr="00281056" w14:paraId="309C0DA5" w14:textId="77777777">
        <w:trPr>
          <w:trHeight w:val="32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C5E30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Returning to the operation room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F63D56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Retu</w:t>
            </w:r>
            <w:r w:rsidRPr="00281056">
              <w:rPr>
                <w:rFonts w:ascii="Times New Roman" w:eastAsia="DengXian" w:hAnsi="Times New Roman" w:cs="Times New Roman" w:hint="eastAsia"/>
                <w:color w:val="000000"/>
              </w:rPr>
              <w:t>rn</w:t>
            </w:r>
            <w:r w:rsidRPr="00281056">
              <w:rPr>
                <w:rFonts w:ascii="Times New Roman" w:eastAsia="DengXian" w:hAnsi="Times New Roman" w:cs="Times New Roman"/>
                <w:color w:val="000000"/>
              </w:rPr>
              <w:t xml:space="preserve"> to the operation room</w:t>
            </w:r>
            <w:r w:rsidRPr="00281056">
              <w:rPr>
                <w:rFonts w:ascii="Times New Roman" w:eastAsia="DengXian" w:hAnsi="Times New Roman" w:cs="Times New Roman" w:hint="eastAsia"/>
                <w:color w:val="000000"/>
              </w:rPr>
              <w:t xml:space="preserve"> for any reasons </w:t>
            </w:r>
          </w:p>
        </w:tc>
      </w:tr>
      <w:tr w:rsidR="000C6473" w:rsidRPr="00281056" w14:paraId="6FF3F71C" w14:textId="77777777">
        <w:trPr>
          <w:trHeight w:val="32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44117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 w:hint="eastAsia"/>
                <w:color w:val="000000"/>
              </w:rPr>
              <w:t>Others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01FA81" w14:textId="77777777" w:rsidR="000C6473" w:rsidRPr="00281056" w:rsidRDefault="000C6473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0C6473" w:rsidRPr="00281056" w14:paraId="04B784FB" w14:textId="77777777">
        <w:trPr>
          <w:trHeight w:val="32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BDB9D" w14:textId="7620332D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u w:color="000000"/>
              </w:rPr>
              <w:t>C</w:t>
            </w:r>
            <w:r w:rsidRPr="00281056">
              <w:rPr>
                <w:rFonts w:ascii="Times New Roman" w:hAnsi="Times New Roman" w:cs="Times New Roman" w:hint="eastAsia"/>
                <w:b/>
                <w:bCs/>
                <w:u w:color="000000"/>
              </w:rPr>
              <w:t>ommon adverse events</w:t>
            </w:r>
            <w:r w:rsidRPr="00281056">
              <w:rPr>
                <w:rFonts w:ascii="Times New Roman" w:hAnsi="Times New Roman" w:cs="Times New Roman" w:hint="eastAsia"/>
                <w:b/>
                <w:bCs/>
                <w:u w:color="000000"/>
              </w:rPr>
              <w:t>：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050C59" w14:textId="77777777" w:rsidR="000C6473" w:rsidRPr="00281056" w:rsidRDefault="000C6473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0C6473" w:rsidRPr="00281056" w14:paraId="2EEB44FF" w14:textId="77777777">
        <w:trPr>
          <w:trHeight w:val="32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55213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Anemia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DA61EB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Postoperative anemia</w:t>
            </w:r>
            <w:r w:rsidRPr="00281056">
              <w:rPr>
                <w:rFonts w:ascii="Times New Roman" w:eastAsia="DengXian" w:hAnsi="Times New Roman" w:cs="Times New Roman" w:hint="eastAsia"/>
                <w:color w:val="000000"/>
              </w:rPr>
              <w:t>(</w:t>
            </w:r>
            <w:r w:rsidRPr="00281056">
              <w:rPr>
                <w:rFonts w:ascii="Times New Roman" w:eastAsia="DengXian" w:hAnsi="Times New Roman" w:cs="Times New Roman"/>
                <w:color w:val="000000"/>
              </w:rPr>
              <w:t>Hb</w:t>
            </w:r>
            <w:r w:rsidRPr="00281056">
              <w:rPr>
                <w:rFonts w:ascii="DengXian" w:eastAsia="DengXian" w:hAnsi="DengXian" w:cs="Times New Roman" w:hint="eastAsia"/>
                <w:color w:val="000000"/>
              </w:rPr>
              <w:t>&lt;</w:t>
            </w:r>
            <w:r w:rsidRPr="00281056">
              <w:rPr>
                <w:rFonts w:ascii="Times New Roman" w:eastAsia="DengXian" w:hAnsi="Times New Roman" w:cs="Times New Roman"/>
                <w:color w:val="000000"/>
              </w:rPr>
              <w:t>110 for female; Hb</w:t>
            </w:r>
            <w:r w:rsidRPr="00281056">
              <w:rPr>
                <w:rFonts w:ascii="DengXian" w:eastAsia="DengXian" w:hAnsi="DengXian" w:cs="Times New Roman" w:hint="eastAsia"/>
                <w:color w:val="000000"/>
              </w:rPr>
              <w:t>&lt;</w:t>
            </w:r>
            <w:r w:rsidRPr="00281056">
              <w:rPr>
                <w:rFonts w:ascii="Times New Roman" w:eastAsia="DengXian" w:hAnsi="Times New Roman" w:cs="Times New Roman"/>
                <w:color w:val="000000"/>
              </w:rPr>
              <w:t xml:space="preserve">120g/L for male) due to blood loss requiring </w:t>
            </w:r>
            <w:r w:rsidRPr="00281056">
              <w:rPr>
                <w:rFonts w:ascii="Times New Roman" w:hAnsi="Times New Roman" w:cs="Times New Roman"/>
              </w:rPr>
              <w:t>additional therapy</w:t>
            </w:r>
          </w:p>
        </w:tc>
      </w:tr>
      <w:tr w:rsidR="000C6473" w:rsidRPr="00281056" w14:paraId="7EB769B6" w14:textId="7777777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2AF33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Transfusion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51C7F2B8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Postoperative anemia due to blood loss requiring transfusion</w:t>
            </w:r>
          </w:p>
        </w:tc>
      </w:tr>
      <w:tr w:rsidR="000C6473" w:rsidRPr="00281056" w14:paraId="776F3885" w14:textId="7777777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F6865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Nause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3034DF82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Nausea</w:t>
            </w:r>
          </w:p>
        </w:tc>
      </w:tr>
      <w:tr w:rsidR="000C6473" w:rsidRPr="00281056" w14:paraId="1DAD3671" w14:textId="7777777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82C4C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Vomiting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00281B55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Nausea with vomiting</w:t>
            </w:r>
          </w:p>
        </w:tc>
      </w:tr>
      <w:tr w:rsidR="000C6473" w:rsidRPr="00281056" w14:paraId="53CAF930" w14:textId="7777777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E529F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Dizzines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5584695D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 w:hint="eastAsia"/>
                <w:color w:val="000000"/>
              </w:rPr>
              <w:t>Feel</w:t>
            </w:r>
            <w:r w:rsidRPr="0028105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281056">
              <w:rPr>
                <w:rFonts w:ascii="Times New Roman" w:eastAsia="DengXian" w:hAnsi="Times New Roman" w:cs="Times New Roman" w:hint="eastAsia"/>
                <w:color w:val="000000"/>
              </w:rPr>
              <w:t>di</w:t>
            </w:r>
            <w:r w:rsidRPr="00281056">
              <w:rPr>
                <w:rFonts w:ascii="Times New Roman" w:eastAsia="DengXian" w:hAnsi="Times New Roman" w:cs="Times New Roman"/>
                <w:color w:val="000000"/>
              </w:rPr>
              <w:t xml:space="preserve">zziness </w:t>
            </w:r>
            <w:r w:rsidRPr="00281056">
              <w:rPr>
                <w:rFonts w:ascii="Times New Roman" w:eastAsia="DengXian" w:hAnsi="Times New Roman" w:cs="Times New Roman" w:hint="eastAsia"/>
                <w:color w:val="000000"/>
              </w:rPr>
              <w:t>requiring</w:t>
            </w:r>
            <w:r w:rsidRPr="0028105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281056">
              <w:rPr>
                <w:rFonts w:ascii="Times New Roman" w:eastAsia="DengXian" w:hAnsi="Times New Roman" w:cs="Times New Roman" w:hint="eastAsia"/>
                <w:color w:val="000000"/>
              </w:rPr>
              <w:t>taking</w:t>
            </w:r>
            <w:r w:rsidRPr="00281056">
              <w:rPr>
                <w:rFonts w:ascii="Times New Roman" w:eastAsia="DengXian" w:hAnsi="Times New Roman" w:cs="Times New Roman"/>
                <w:color w:val="000000"/>
              </w:rPr>
              <w:t xml:space="preserve"> oxygen therapy or other treatment</w:t>
            </w:r>
          </w:p>
        </w:tc>
      </w:tr>
      <w:tr w:rsidR="000C6473" w:rsidRPr="00281056" w14:paraId="02791152" w14:textId="7777777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68F90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Hypertension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587E5B15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Systolic blood pressure</w:t>
            </w:r>
            <w:r w:rsidRPr="00281056">
              <w:rPr>
                <w:rFonts w:ascii="Times New Roman" w:eastAsia="DengXian" w:hAnsi="Times New Roman" w:cs="Times New Roman" w:hint="eastAsia"/>
                <w:color w:val="000000"/>
              </w:rPr>
              <w:t>≥</w:t>
            </w:r>
            <w:r w:rsidRPr="00281056"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 w:rsidRPr="00281056">
              <w:rPr>
                <w:rFonts w:ascii="Times New Roman" w:eastAsia="DengXian" w:hAnsi="Times New Roman" w:cs="Times New Roman"/>
                <w:color w:val="000000"/>
              </w:rPr>
              <w:t>80</w:t>
            </w:r>
            <w:r w:rsidRPr="00281056">
              <w:rPr>
                <w:rFonts w:ascii="Times New Roman" w:eastAsia="DengXian" w:hAnsi="Times New Roman" w:cs="Times New Roman" w:hint="eastAsia"/>
                <w:color w:val="000000"/>
              </w:rPr>
              <w:t>mmHg</w:t>
            </w:r>
            <w:r w:rsidRPr="0028105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281056">
              <w:rPr>
                <w:rFonts w:ascii="Times New Roman" w:eastAsia="DengXian" w:hAnsi="Times New Roman" w:cs="Times New Roman" w:hint="eastAsia"/>
                <w:color w:val="000000"/>
              </w:rPr>
              <w:t>or</w:t>
            </w:r>
            <w:r w:rsidRPr="00281056">
              <w:rPr>
                <w:rFonts w:ascii="Times New Roman" w:eastAsia="DengXian" w:hAnsi="Times New Roman" w:cs="Times New Roman"/>
                <w:color w:val="000000"/>
              </w:rPr>
              <w:t xml:space="preserve"> diastolic blood pressure</w:t>
            </w:r>
            <w:r w:rsidRPr="00281056">
              <w:rPr>
                <w:rFonts w:ascii="Times New Roman" w:eastAsia="DengXian" w:hAnsi="Times New Roman" w:cs="Times New Roman" w:hint="eastAsia"/>
                <w:color w:val="000000"/>
              </w:rPr>
              <w:t>≥</w:t>
            </w:r>
            <w:r w:rsidRPr="00281056"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 w:rsidRPr="00281056">
              <w:rPr>
                <w:rFonts w:ascii="Times New Roman" w:eastAsia="DengXian" w:hAnsi="Times New Roman" w:cs="Times New Roman"/>
                <w:color w:val="000000"/>
              </w:rPr>
              <w:t>00</w:t>
            </w:r>
            <w:r w:rsidRPr="00281056">
              <w:rPr>
                <w:rFonts w:ascii="Times New Roman" w:eastAsia="DengXian" w:hAnsi="Times New Roman" w:cs="Times New Roman" w:hint="eastAsia"/>
                <w:color w:val="000000"/>
              </w:rPr>
              <w:t>mmHg</w:t>
            </w:r>
            <w:r w:rsidRPr="00281056">
              <w:rPr>
                <w:rFonts w:ascii="Times New Roman" w:eastAsia="DengXian" w:hAnsi="Times New Roman" w:cs="Times New Roman"/>
                <w:color w:val="000000"/>
              </w:rPr>
              <w:t xml:space="preserve"> r</w:t>
            </w:r>
            <w:r w:rsidRPr="00281056">
              <w:rPr>
                <w:rFonts w:ascii="Times New Roman" w:eastAsia="DengXian" w:hAnsi="Times New Roman" w:cs="Times New Roman" w:hint="eastAsia"/>
                <w:color w:val="000000"/>
              </w:rPr>
              <w:t>equiring</w:t>
            </w:r>
            <w:r w:rsidRPr="00281056">
              <w:rPr>
                <w:rFonts w:ascii="Times New Roman" w:eastAsia="DengXian" w:hAnsi="Times New Roman" w:cs="Times New Roman"/>
                <w:color w:val="000000"/>
              </w:rPr>
              <w:t xml:space="preserve"> acute antihypertensive drugs</w:t>
            </w:r>
          </w:p>
        </w:tc>
      </w:tr>
      <w:tr w:rsidR="000C6473" w:rsidRPr="00281056" w14:paraId="001442A8" w14:textId="7777777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A1E59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Electrolyte imbalanc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288B38F1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Hypokalemia, hyperkalemia, hyponatremia</w:t>
            </w:r>
          </w:p>
        </w:tc>
      </w:tr>
      <w:tr w:rsidR="000C6473" w:rsidRPr="00281056" w14:paraId="2357B3B9" w14:textId="7777777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DD6FD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Constipation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593D64FA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 xml:space="preserve">Having </w:t>
            </w:r>
            <w:r w:rsidRPr="00281056">
              <w:rPr>
                <w:rFonts w:ascii="Times New Roman" w:eastAsia="DengXian" w:hAnsi="Times New Roman" w:cs="Times New Roman" w:hint="eastAsia"/>
                <w:color w:val="000000"/>
              </w:rPr>
              <w:t>di</w:t>
            </w:r>
            <w:r w:rsidRPr="00281056">
              <w:rPr>
                <w:rFonts w:ascii="Times New Roman" w:eastAsia="DengXian" w:hAnsi="Times New Roman" w:cs="Times New Roman"/>
                <w:color w:val="000000"/>
              </w:rPr>
              <w:t>fficulty defecation and requires medication</w:t>
            </w:r>
          </w:p>
        </w:tc>
      </w:tr>
      <w:tr w:rsidR="000C6473" w:rsidRPr="00281056" w14:paraId="39BD73CF" w14:textId="7777777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67F12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Headach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0695BE98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 xml:space="preserve">Headache </w:t>
            </w:r>
            <w:r w:rsidRPr="00281056">
              <w:rPr>
                <w:rFonts w:ascii="Times New Roman" w:eastAsia="DengXian" w:hAnsi="Times New Roman" w:cs="Times New Roman" w:hint="eastAsia"/>
                <w:color w:val="000000"/>
              </w:rPr>
              <w:t>requiring</w:t>
            </w:r>
            <w:r w:rsidRPr="00281056">
              <w:rPr>
                <w:rFonts w:ascii="Times New Roman" w:eastAsia="DengXian" w:hAnsi="Times New Roman" w:cs="Times New Roman"/>
                <w:color w:val="000000"/>
              </w:rPr>
              <w:t xml:space="preserve"> treatment</w:t>
            </w:r>
          </w:p>
        </w:tc>
      </w:tr>
      <w:tr w:rsidR="000C6473" w:rsidRPr="00281056" w14:paraId="36DBEC34" w14:textId="7777777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09495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Hypotension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7B20DD6F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Systolic blood pressure</w:t>
            </w:r>
            <w:r w:rsidRPr="00281056">
              <w:rPr>
                <w:rFonts w:ascii="Times New Roman" w:eastAsia="DengXian" w:hAnsi="Times New Roman" w:cs="Times New Roman" w:hint="eastAsia"/>
                <w:color w:val="000000"/>
              </w:rPr>
              <w:t>≤</w:t>
            </w:r>
            <w:r w:rsidRPr="00281056">
              <w:rPr>
                <w:rFonts w:ascii="Times New Roman" w:eastAsia="DengXian" w:hAnsi="Times New Roman" w:cs="Times New Roman"/>
                <w:color w:val="000000"/>
              </w:rPr>
              <w:t>90</w:t>
            </w:r>
            <w:r w:rsidRPr="00281056">
              <w:rPr>
                <w:rFonts w:ascii="Times New Roman" w:eastAsia="DengXian" w:hAnsi="Times New Roman" w:cs="Times New Roman" w:hint="eastAsia"/>
                <w:color w:val="000000"/>
              </w:rPr>
              <w:t>mmHg</w:t>
            </w:r>
            <w:r w:rsidRPr="0028105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281056">
              <w:rPr>
                <w:rFonts w:ascii="Times New Roman" w:eastAsia="DengXian" w:hAnsi="Times New Roman" w:cs="Times New Roman" w:hint="eastAsia"/>
                <w:color w:val="000000"/>
              </w:rPr>
              <w:t>requiring</w:t>
            </w:r>
            <w:r w:rsidRPr="0028105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281056">
              <w:rPr>
                <w:rFonts w:ascii="Times New Roman" w:eastAsia="DengXian" w:hAnsi="Times New Roman" w:cs="Times New Roman" w:hint="eastAsia"/>
                <w:color w:val="000000"/>
              </w:rPr>
              <w:t>i</w:t>
            </w:r>
            <w:r w:rsidRPr="00281056">
              <w:rPr>
                <w:rFonts w:ascii="Times New Roman" w:eastAsia="DengXian" w:hAnsi="Times New Roman" w:cs="Times New Roman"/>
                <w:color w:val="000000"/>
              </w:rPr>
              <w:t>ncreas</w:t>
            </w:r>
            <w:r w:rsidRPr="00281056">
              <w:rPr>
                <w:rFonts w:ascii="Times New Roman" w:eastAsia="DengXian" w:hAnsi="Times New Roman" w:cs="Times New Roman" w:hint="eastAsia"/>
                <w:color w:val="000000"/>
              </w:rPr>
              <w:t>ing</w:t>
            </w:r>
            <w:r w:rsidRPr="00281056">
              <w:rPr>
                <w:rFonts w:ascii="Times New Roman" w:eastAsia="DengXian" w:hAnsi="Times New Roman" w:cs="Times New Roman"/>
                <w:color w:val="000000"/>
              </w:rPr>
              <w:t xml:space="preserve"> blood volume</w:t>
            </w:r>
          </w:p>
        </w:tc>
      </w:tr>
      <w:tr w:rsidR="000C6473" w:rsidRPr="00281056" w14:paraId="4A6E1F10" w14:textId="7777777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14A8D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Low oxygen saturation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0295DDE4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Arterial oxygen saturation below 90% requir</w:t>
            </w:r>
            <w:r w:rsidRPr="00281056">
              <w:rPr>
                <w:rFonts w:ascii="Times New Roman" w:eastAsia="DengXian" w:hAnsi="Times New Roman" w:cs="Times New Roman" w:hint="eastAsia"/>
                <w:color w:val="000000"/>
              </w:rPr>
              <w:t>ing</w:t>
            </w:r>
            <w:r w:rsidRPr="00281056">
              <w:rPr>
                <w:rFonts w:ascii="Times New Roman" w:eastAsia="DengXian" w:hAnsi="Times New Roman" w:cs="Times New Roman"/>
                <w:color w:val="000000"/>
              </w:rPr>
              <w:t xml:space="preserve"> oxygen therapy</w:t>
            </w:r>
          </w:p>
        </w:tc>
      </w:tr>
      <w:tr w:rsidR="000C6473" w:rsidRPr="00281056" w14:paraId="7EFAF243" w14:textId="7777777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A7B3C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Tachycardi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10469626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Heart rate continues to exceed 100 beats/min</w:t>
            </w:r>
          </w:p>
        </w:tc>
      </w:tr>
      <w:tr w:rsidR="000C6473" w:rsidRPr="00281056" w14:paraId="1AA05461" w14:textId="7777777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CF8F6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Insomni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6457E2B0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Insomnia requires oral sleeping pills</w:t>
            </w:r>
          </w:p>
        </w:tc>
      </w:tr>
      <w:tr w:rsidR="000C6473" w:rsidRPr="00281056" w14:paraId="1829D81D" w14:textId="7777777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1C9EF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Cough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723C8E3E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Cough caused by tracheal intubation</w:t>
            </w:r>
          </w:p>
        </w:tc>
      </w:tr>
      <w:tr w:rsidR="000C6473" w:rsidRPr="00281056" w14:paraId="7C95E7E9" w14:textId="7777777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4801E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Skin blister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7CC3BF7C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Skin blisters around the surgical mouth</w:t>
            </w:r>
          </w:p>
        </w:tc>
      </w:tr>
      <w:tr w:rsidR="000C6473" w:rsidRPr="00281056" w14:paraId="2B1A1269" w14:textId="7777777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EDD31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lastRenderedPageBreak/>
              <w:t>Dermatiti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6FA86AE7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 xml:space="preserve">Dermatitis around the </w:t>
            </w:r>
            <w:r w:rsidRPr="00281056">
              <w:rPr>
                <w:rFonts w:ascii="Times New Roman" w:eastAsia="DengXian" w:hAnsi="Times New Roman" w:cs="Times New Roman"/>
                <w:color w:val="000000"/>
              </w:rPr>
              <w:t>surgical mouth</w:t>
            </w:r>
          </w:p>
        </w:tc>
      </w:tr>
      <w:tr w:rsidR="000C6473" w:rsidRPr="00281056" w14:paraId="28C7BF1A" w14:textId="7777777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10E9A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Itch of skin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34D9F639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Itchy skin</w:t>
            </w:r>
          </w:p>
        </w:tc>
      </w:tr>
      <w:tr w:rsidR="000C6473" w:rsidRPr="00281056" w14:paraId="03BEFF03" w14:textId="7777777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B0C7C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Throat discomfor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671AA1D3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Throat discomfort due to tracheal intubation</w:t>
            </w:r>
          </w:p>
        </w:tc>
      </w:tr>
      <w:tr w:rsidR="000C6473" w:rsidRPr="00281056" w14:paraId="7A6840CF" w14:textId="7777777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9C405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Dysuresi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15F1DAEC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Difficulty urinating due to anesthesia after surgery</w:t>
            </w:r>
          </w:p>
        </w:tc>
      </w:tr>
      <w:tr w:rsidR="000C6473" w:rsidRPr="00281056" w14:paraId="32B674E9" w14:textId="7777777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B446E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Diarrhe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55CCF3EB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 xml:space="preserve">Diarrhea </w:t>
            </w:r>
            <w:r w:rsidRPr="00281056">
              <w:rPr>
                <w:rFonts w:ascii="Times New Roman" w:eastAsia="DengXian" w:hAnsi="Times New Roman" w:cs="Times New Roman" w:hint="eastAsia"/>
                <w:color w:val="000000"/>
              </w:rPr>
              <w:t>requires</w:t>
            </w:r>
            <w:r w:rsidRPr="00281056">
              <w:rPr>
                <w:rFonts w:ascii="Times New Roman" w:eastAsia="DengXian" w:hAnsi="Times New Roman" w:cs="Times New Roman"/>
                <w:color w:val="000000"/>
              </w:rPr>
              <w:t xml:space="preserve"> therapy</w:t>
            </w:r>
          </w:p>
        </w:tc>
      </w:tr>
      <w:tr w:rsidR="000C6473" w:rsidRPr="00281056" w14:paraId="74552250" w14:textId="7777777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FCFC2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Hypercoagulable state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1FC21966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Abnormal</w:t>
            </w:r>
            <w:r w:rsidRPr="00281056">
              <w:rPr>
                <w:rFonts w:ascii="Times New Roman" w:eastAsia="DengXian" w:hAnsi="Times New Roman" w:cs="Times New Roman" w:hint="eastAsia"/>
                <w:color w:val="000000"/>
              </w:rPr>
              <w:t xml:space="preserve"> FIB(&gt;</w:t>
            </w:r>
            <w:r w:rsidRPr="00281056">
              <w:rPr>
                <w:rFonts w:ascii="Times New Roman" w:eastAsia="DengXian" w:hAnsi="Times New Roman" w:cs="Times New Roman"/>
                <w:color w:val="000000"/>
              </w:rPr>
              <w:t>10</w:t>
            </w:r>
            <w:r w:rsidRPr="00281056">
              <w:rPr>
                <w:rFonts w:ascii="Times New Roman" w:eastAsia="DengXian" w:hAnsi="Times New Roman" w:cs="Times New Roman" w:hint="eastAsia"/>
                <w:color w:val="000000"/>
              </w:rPr>
              <w:t>g</w:t>
            </w:r>
            <w:r w:rsidRPr="00281056">
              <w:rPr>
                <w:rFonts w:ascii="Times New Roman" w:eastAsia="DengXian" w:hAnsi="Times New Roman" w:cs="Times New Roman"/>
                <w:color w:val="000000"/>
              </w:rPr>
              <w:t>/L)</w:t>
            </w:r>
          </w:p>
        </w:tc>
      </w:tr>
      <w:tr w:rsidR="000C6473" w:rsidRPr="00281056" w14:paraId="476CC06B" w14:textId="7777777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2431D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Hematom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34A56051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Subcutaneous hematoma</w:t>
            </w:r>
          </w:p>
        </w:tc>
      </w:tr>
      <w:tr w:rsidR="000C6473" w:rsidRPr="00281056" w14:paraId="00ABFE05" w14:textId="7777777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EA8AB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Allergy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5D39778B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 xml:space="preserve">Skin allergies around the surgical mouth </w:t>
            </w:r>
            <w:r w:rsidRPr="00281056">
              <w:rPr>
                <w:rFonts w:ascii="Times New Roman" w:eastAsia="DengXian" w:hAnsi="Times New Roman" w:cs="Times New Roman" w:hint="eastAsia"/>
                <w:color w:val="000000"/>
              </w:rPr>
              <w:t>or</w:t>
            </w:r>
            <w:r w:rsidRPr="00281056">
              <w:rPr>
                <w:rFonts w:ascii="Times New Roman" w:eastAsia="DengXian" w:hAnsi="Times New Roman" w:cs="Times New Roman"/>
                <w:color w:val="000000"/>
              </w:rPr>
              <w:t xml:space="preserve"> systemic skin allergies</w:t>
            </w:r>
          </w:p>
        </w:tc>
      </w:tr>
      <w:tr w:rsidR="000C6473" w:rsidRPr="00281056" w14:paraId="0FFC7DB6" w14:textId="7777777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CB638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Pneumoni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71276938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Mild pneumonia</w:t>
            </w:r>
          </w:p>
        </w:tc>
      </w:tr>
      <w:tr w:rsidR="000C6473" w:rsidRPr="00281056" w14:paraId="45223530" w14:textId="7777777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F660A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 w:hint="eastAsia"/>
                <w:color w:val="000000"/>
              </w:rPr>
              <w:t>Hyperplastic</w:t>
            </w:r>
            <w:r w:rsidRPr="00281056">
              <w:rPr>
                <w:rFonts w:ascii="Times New Roman" w:eastAsia="DengXian" w:hAnsi="Times New Roman" w:cs="Times New Roman"/>
                <w:color w:val="000000"/>
              </w:rPr>
              <w:t xml:space="preserve"> sca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20AA6CF2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Scar hyperplasia around the surgical mouth</w:t>
            </w:r>
          </w:p>
        </w:tc>
      </w:tr>
      <w:tr w:rsidR="000C6473" w:rsidRPr="00281056" w14:paraId="4291E16B" w14:textId="7777777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F51E5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Poor appetit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7FD5A7C3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Poor appetite</w:t>
            </w:r>
          </w:p>
        </w:tc>
      </w:tr>
      <w:tr w:rsidR="000C6473" w:rsidRPr="00281056" w14:paraId="22D150DF" w14:textId="7777777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1B031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Chest tightnes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17513E57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 xml:space="preserve">Chest tightness </w:t>
            </w:r>
            <w:r w:rsidRPr="00281056">
              <w:rPr>
                <w:rFonts w:ascii="Times New Roman" w:eastAsia="DengXian" w:hAnsi="Times New Roman" w:cs="Times New Roman" w:hint="eastAsia"/>
                <w:color w:val="000000"/>
              </w:rPr>
              <w:t>requires</w:t>
            </w:r>
            <w:r w:rsidRPr="0028105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281056">
              <w:rPr>
                <w:rFonts w:ascii="Times New Roman" w:eastAsia="DengXian" w:hAnsi="Times New Roman" w:cs="Times New Roman" w:hint="eastAsia"/>
                <w:color w:val="000000"/>
              </w:rPr>
              <w:t>oxygen</w:t>
            </w:r>
            <w:r w:rsidRPr="0028105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281056">
              <w:rPr>
                <w:rFonts w:ascii="Times New Roman" w:eastAsia="DengXian" w:hAnsi="Times New Roman" w:cs="Times New Roman" w:hint="eastAsia"/>
                <w:color w:val="000000"/>
              </w:rPr>
              <w:t>therapy</w:t>
            </w:r>
          </w:p>
        </w:tc>
      </w:tr>
      <w:tr w:rsidR="000C6473" w:rsidRPr="00281056" w14:paraId="25D49852" w14:textId="7777777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83681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Hyperglycemi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62EFD53E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Postoperative blood sugar rises need</w:t>
            </w:r>
            <w:r w:rsidRPr="00281056">
              <w:rPr>
                <w:rFonts w:ascii="Times New Roman" w:eastAsia="DengXian" w:hAnsi="Times New Roman" w:cs="Times New Roman" w:hint="eastAsia"/>
                <w:color w:val="000000"/>
              </w:rPr>
              <w:t>ing</w:t>
            </w:r>
            <w:r w:rsidRPr="00281056">
              <w:rPr>
                <w:rFonts w:ascii="Times New Roman" w:eastAsia="DengXian" w:hAnsi="Times New Roman" w:cs="Times New Roman"/>
                <w:color w:val="000000"/>
              </w:rPr>
              <w:t xml:space="preserve"> to control blood sugar treatment</w:t>
            </w:r>
          </w:p>
        </w:tc>
      </w:tr>
      <w:tr w:rsidR="000C6473" w:rsidRPr="00281056" w14:paraId="2596C1B8" w14:textId="7777777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451BC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Persistent wound drainag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3D20923B" w14:textId="77777777" w:rsidR="000C6473" w:rsidRPr="00281056" w:rsidRDefault="004154E0">
            <w:pPr>
              <w:rPr>
                <w:rFonts w:ascii="Times New Roman" w:eastAsia="DengXian" w:hAnsi="Times New Roman" w:cs="Times New Roman"/>
              </w:rPr>
            </w:pPr>
            <w:r w:rsidRPr="00281056">
              <w:rPr>
                <w:rFonts w:ascii="Times New Roman" w:eastAsia="DengXian" w:hAnsi="Times New Roman" w:cs="Times New Roman"/>
              </w:rPr>
              <w:t>Wound drainage after surgery more than 48 hours</w:t>
            </w:r>
          </w:p>
        </w:tc>
      </w:tr>
      <w:tr w:rsidR="000C6473" w:rsidRPr="00281056" w14:paraId="12C28569" w14:textId="7777777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272FB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Dyspne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4451D76F" w14:textId="77777777" w:rsidR="000C6473" w:rsidRPr="00281056" w:rsidRDefault="004154E0">
            <w:pPr>
              <w:rPr>
                <w:rFonts w:ascii="Times New Roman" w:eastAsia="DengXian" w:hAnsi="Times New Roman" w:cs="Times New Roman"/>
              </w:rPr>
            </w:pPr>
            <w:r w:rsidRPr="00281056">
              <w:rPr>
                <w:rFonts w:ascii="Times New Roman" w:eastAsia="DengXian" w:hAnsi="Times New Roman" w:cs="Times New Roman"/>
              </w:rPr>
              <w:t xml:space="preserve">Dyspnea </w:t>
            </w:r>
            <w:r w:rsidRPr="00281056">
              <w:rPr>
                <w:rFonts w:ascii="Times New Roman" w:eastAsia="DengXian" w:hAnsi="Times New Roman" w:cs="Times New Roman" w:hint="eastAsia"/>
              </w:rPr>
              <w:t>requires</w:t>
            </w:r>
            <w:r w:rsidRPr="00281056">
              <w:rPr>
                <w:rFonts w:ascii="Times New Roman" w:eastAsia="DengXian" w:hAnsi="Times New Roman" w:cs="Times New Roman"/>
              </w:rPr>
              <w:t xml:space="preserve"> </w:t>
            </w:r>
            <w:r w:rsidRPr="00281056">
              <w:rPr>
                <w:rFonts w:ascii="Times New Roman" w:eastAsia="DengXian" w:hAnsi="Times New Roman" w:cs="Times New Roman" w:hint="eastAsia"/>
              </w:rPr>
              <w:t>oxygen</w:t>
            </w:r>
            <w:r w:rsidRPr="00281056">
              <w:rPr>
                <w:rFonts w:ascii="Times New Roman" w:eastAsia="DengXian" w:hAnsi="Times New Roman" w:cs="Times New Roman"/>
              </w:rPr>
              <w:t xml:space="preserve"> </w:t>
            </w:r>
            <w:r w:rsidRPr="00281056">
              <w:rPr>
                <w:rFonts w:ascii="Times New Roman" w:eastAsia="DengXian" w:hAnsi="Times New Roman" w:cs="Times New Roman" w:hint="eastAsia"/>
              </w:rPr>
              <w:t>therapy</w:t>
            </w:r>
          </w:p>
        </w:tc>
      </w:tr>
      <w:tr w:rsidR="000C6473" w:rsidRPr="00281056" w14:paraId="3C0ABF5E" w14:textId="7777777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4B694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 xml:space="preserve">Card </w:t>
            </w:r>
            <w:r w:rsidRPr="00281056">
              <w:rPr>
                <w:rFonts w:ascii="Times New Roman" w:eastAsia="DengXian" w:hAnsi="Times New Roman" w:cs="Times New Roman"/>
                <w:color w:val="000000"/>
              </w:rPr>
              <w:t>symptom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3D5D36C4" w14:textId="77777777" w:rsidR="000C6473" w:rsidRPr="00281056" w:rsidRDefault="004154E0">
            <w:pPr>
              <w:rPr>
                <w:rFonts w:ascii="Times New Roman" w:eastAsia="DengXian" w:hAnsi="Times New Roman" w:cs="Times New Roman"/>
              </w:rPr>
            </w:pPr>
            <w:r w:rsidRPr="00281056">
              <w:rPr>
                <w:rFonts w:ascii="Times New Roman" w:eastAsia="DengXian" w:hAnsi="Times New Roman" w:cs="Times New Roman"/>
              </w:rPr>
              <w:t>Upper respiratory tract symptoms such as runny nose, sneezing, and nasal congestion</w:t>
            </w:r>
          </w:p>
        </w:tc>
      </w:tr>
      <w:tr w:rsidR="000C6473" w:rsidRPr="00281056" w14:paraId="2A4206BE" w14:textId="7777777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C3B8A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 w:hint="eastAsia"/>
                <w:color w:val="000000"/>
              </w:rPr>
              <w:t>C</w:t>
            </w:r>
            <w:r w:rsidRPr="00281056">
              <w:rPr>
                <w:rFonts w:ascii="Times New Roman" w:eastAsia="DengXian" w:hAnsi="Times New Roman" w:cs="Times New Roman"/>
                <w:color w:val="000000"/>
              </w:rPr>
              <w:t>ervical duc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0464CE11" w14:textId="77777777" w:rsidR="000C6473" w:rsidRPr="00281056" w:rsidRDefault="004154E0">
            <w:pPr>
              <w:rPr>
                <w:rFonts w:ascii="Times New Roman" w:eastAsia="DengXian" w:hAnsi="Times New Roman" w:cs="Times New Roman"/>
              </w:rPr>
            </w:pPr>
            <w:r w:rsidRPr="00281056">
              <w:rPr>
                <w:rFonts w:ascii="Times New Roman" w:eastAsia="DengXian" w:hAnsi="Times New Roman" w:cs="Times New Roman"/>
              </w:rPr>
              <w:t>Postoperative neck tube insertion</w:t>
            </w:r>
          </w:p>
        </w:tc>
      </w:tr>
      <w:tr w:rsidR="000C6473" w:rsidRPr="00281056" w14:paraId="66B4C782" w14:textId="7777777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97313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Ecchymosi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7F9087C0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Skin ecchymosis around the surgical mouth</w:t>
            </w:r>
          </w:p>
        </w:tc>
      </w:tr>
      <w:tr w:rsidR="000C6473" w:rsidRPr="00281056" w14:paraId="12C6E0B6" w14:textId="7777777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6C2AF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Metabolic alkalosi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5B778219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Blood HCO</w:t>
            </w:r>
            <w:r w:rsidRPr="00281056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3-</w:t>
            </w:r>
            <w:r w:rsidRPr="00281056">
              <w:rPr>
                <w:rFonts w:ascii="Times New Roman" w:eastAsia="DengXian" w:hAnsi="Times New Roman" w:cs="Times New Roman"/>
                <w:color w:val="000000"/>
              </w:rPr>
              <w:t>is too high (</w:t>
            </w:r>
            <w:r w:rsidRPr="00281056">
              <w:rPr>
                <w:rFonts w:ascii="Times New Roman" w:eastAsia="DengXian" w:hAnsi="Times New Roman" w:cs="Times New Roman" w:hint="eastAsia"/>
                <w:color w:val="000000"/>
              </w:rPr>
              <w:t>≥</w:t>
            </w:r>
            <w:r w:rsidRPr="00281056">
              <w:rPr>
                <w:rFonts w:ascii="Times New Roman" w:eastAsia="DengXian" w:hAnsi="Times New Roman" w:cs="Times New Roman"/>
                <w:color w:val="000000"/>
              </w:rPr>
              <w:t>27mmol/L), PaC</w:t>
            </w:r>
            <w:r w:rsidRPr="00281056">
              <w:rPr>
                <w:rFonts w:ascii="Times New Roman" w:eastAsia="DengXian" w:hAnsi="Times New Roman" w:cs="Times New Roman"/>
                <w:color w:val="000000"/>
              </w:rPr>
              <w:t>O</w:t>
            </w:r>
            <w:r w:rsidRPr="00281056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 xml:space="preserve">2 </w:t>
            </w:r>
            <w:r w:rsidRPr="00281056">
              <w:rPr>
                <w:rFonts w:ascii="Times New Roman" w:eastAsia="DengXian" w:hAnsi="Times New Roman" w:cs="Times New Roman"/>
                <w:color w:val="000000"/>
              </w:rPr>
              <w:t xml:space="preserve">increases. </w:t>
            </w:r>
            <w:r w:rsidRPr="00281056">
              <w:rPr>
                <w:rFonts w:ascii="Times New Roman" w:eastAsia="DengXian" w:hAnsi="Times New Roman" w:cs="Times New Roman" w:hint="eastAsia"/>
                <w:color w:val="000000"/>
              </w:rPr>
              <w:t>Blood</w:t>
            </w:r>
            <w:r w:rsidRPr="00281056">
              <w:rPr>
                <w:rFonts w:ascii="Times New Roman" w:eastAsia="DengXian" w:hAnsi="Times New Roman" w:cs="Times New Roman"/>
                <w:color w:val="000000"/>
              </w:rPr>
              <w:t xml:space="preserve"> pH</w:t>
            </w:r>
            <w:r w:rsidRPr="00281056">
              <w:rPr>
                <w:rFonts w:ascii="Times New Roman" w:eastAsia="DengXian" w:hAnsi="Times New Roman" w:cs="Times New Roman" w:hint="eastAsia"/>
                <w:color w:val="000000"/>
              </w:rPr>
              <w:t>≥</w:t>
            </w:r>
            <w:r w:rsidRPr="00281056">
              <w:rPr>
                <w:rFonts w:ascii="Times New Roman" w:eastAsia="DengXian" w:hAnsi="Times New Roman" w:cs="Times New Roman"/>
                <w:color w:val="000000"/>
              </w:rPr>
              <w:t xml:space="preserve"> 7.45</w:t>
            </w:r>
          </w:p>
        </w:tc>
      </w:tr>
      <w:tr w:rsidR="000C6473" w:rsidRPr="00281056" w14:paraId="50355F98" w14:textId="7777777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7619C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Feve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1A58800E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Elevated body temperature requires medication to cool down</w:t>
            </w:r>
          </w:p>
        </w:tc>
      </w:tr>
      <w:tr w:rsidR="000C6473" w:rsidRPr="00281056" w14:paraId="2B6FCDEB" w14:textId="7777777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12123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Asynodi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02810A2B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Difficulty erection after surgery</w:t>
            </w:r>
          </w:p>
        </w:tc>
      </w:tr>
      <w:tr w:rsidR="000C6473" w:rsidRPr="00281056" w14:paraId="7815A1E9" w14:textId="7777777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B6FFC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Frequent micturition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32440F8F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Increased frequency of urination after surgery</w:t>
            </w:r>
          </w:p>
        </w:tc>
      </w:tr>
      <w:tr w:rsidR="000C6473" w:rsidRPr="00281056" w14:paraId="4E136E0B" w14:textId="7777777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153FD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Gastric hypomotility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753003EC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 xml:space="preserve">Functional </w:t>
            </w:r>
            <w:r w:rsidRPr="00281056">
              <w:rPr>
                <w:rFonts w:ascii="Times New Roman" w:eastAsia="DengXian" w:hAnsi="Times New Roman" w:cs="Times New Roman" w:hint="eastAsia"/>
                <w:color w:val="000000"/>
              </w:rPr>
              <w:t>g</w:t>
            </w:r>
            <w:r w:rsidRPr="00281056">
              <w:rPr>
                <w:rFonts w:ascii="Times New Roman" w:eastAsia="DengXian" w:hAnsi="Times New Roman" w:cs="Times New Roman"/>
                <w:color w:val="000000"/>
              </w:rPr>
              <w:t xml:space="preserve">astric </w:t>
            </w:r>
            <w:r w:rsidRPr="00281056">
              <w:rPr>
                <w:rFonts w:ascii="Times New Roman" w:eastAsia="DengXian" w:hAnsi="Times New Roman" w:cs="Times New Roman"/>
                <w:color w:val="000000"/>
              </w:rPr>
              <w:t>hypomotility</w:t>
            </w:r>
          </w:p>
        </w:tc>
      </w:tr>
      <w:tr w:rsidR="000C6473" w:rsidRPr="00281056" w14:paraId="70939B85" w14:textId="7777777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178D5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Superficial surgical site infection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4E355F3E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Superficial surgical site infection requires anti-infective treatment</w:t>
            </w:r>
          </w:p>
        </w:tc>
      </w:tr>
      <w:tr w:rsidR="000C6473" w:rsidRPr="00281056" w14:paraId="285DA862" w14:textId="7777777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C240E3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Sustained Wound Exudation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0432B" w14:textId="77777777" w:rsidR="000C6473" w:rsidRPr="00281056" w:rsidRDefault="004154E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81056">
              <w:rPr>
                <w:rFonts w:ascii="Times New Roman" w:eastAsia="DengXian" w:hAnsi="Times New Roman" w:cs="Times New Roman"/>
                <w:color w:val="000000"/>
              </w:rPr>
              <w:t>Increased exudate around the surgical mouth</w:t>
            </w:r>
          </w:p>
        </w:tc>
      </w:tr>
    </w:tbl>
    <w:p w14:paraId="2C117053" w14:textId="77777777" w:rsidR="000C6473" w:rsidRDefault="000C6473"/>
    <w:sectPr w:rsidR="000C64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169D"/>
    <w:rsid w:val="000033CE"/>
    <w:rsid w:val="00005329"/>
    <w:rsid w:val="00010C22"/>
    <w:rsid w:val="00035F6E"/>
    <w:rsid w:val="00037573"/>
    <w:rsid w:val="00057F67"/>
    <w:rsid w:val="00060954"/>
    <w:rsid w:val="000A1BB4"/>
    <w:rsid w:val="000A2014"/>
    <w:rsid w:val="000A3417"/>
    <w:rsid w:val="000A6040"/>
    <w:rsid w:val="000C2D67"/>
    <w:rsid w:val="000C6473"/>
    <w:rsid w:val="000D7010"/>
    <w:rsid w:val="00110BF8"/>
    <w:rsid w:val="0013198F"/>
    <w:rsid w:val="0013389D"/>
    <w:rsid w:val="00144234"/>
    <w:rsid w:val="001577E9"/>
    <w:rsid w:val="00163182"/>
    <w:rsid w:val="001640FE"/>
    <w:rsid w:val="001658B3"/>
    <w:rsid w:val="001860DA"/>
    <w:rsid w:val="001A4F75"/>
    <w:rsid w:val="001B3815"/>
    <w:rsid w:val="001B4331"/>
    <w:rsid w:val="001B6EA6"/>
    <w:rsid w:val="001C515B"/>
    <w:rsid w:val="001D1E8F"/>
    <w:rsid w:val="001D59C4"/>
    <w:rsid w:val="001D7B25"/>
    <w:rsid w:val="001E054F"/>
    <w:rsid w:val="001E6DE9"/>
    <w:rsid w:val="001E7D97"/>
    <w:rsid w:val="001E7EC2"/>
    <w:rsid w:val="002145B4"/>
    <w:rsid w:val="00221B59"/>
    <w:rsid w:val="00231D35"/>
    <w:rsid w:val="00245092"/>
    <w:rsid w:val="0025169D"/>
    <w:rsid w:val="0025533B"/>
    <w:rsid w:val="00266655"/>
    <w:rsid w:val="00272334"/>
    <w:rsid w:val="002761A0"/>
    <w:rsid w:val="00281056"/>
    <w:rsid w:val="00283DBD"/>
    <w:rsid w:val="00291CC2"/>
    <w:rsid w:val="002A6318"/>
    <w:rsid w:val="002B5A80"/>
    <w:rsid w:val="002C3E0C"/>
    <w:rsid w:val="002F2B4E"/>
    <w:rsid w:val="00312898"/>
    <w:rsid w:val="00320837"/>
    <w:rsid w:val="003605C1"/>
    <w:rsid w:val="00380FC9"/>
    <w:rsid w:val="00393AB6"/>
    <w:rsid w:val="003A5BF6"/>
    <w:rsid w:val="003A7580"/>
    <w:rsid w:val="003B0E1E"/>
    <w:rsid w:val="003B132D"/>
    <w:rsid w:val="003B7F58"/>
    <w:rsid w:val="003D62AC"/>
    <w:rsid w:val="003F1B90"/>
    <w:rsid w:val="003F3C8F"/>
    <w:rsid w:val="003F4431"/>
    <w:rsid w:val="003F711C"/>
    <w:rsid w:val="00402A45"/>
    <w:rsid w:val="00404852"/>
    <w:rsid w:val="004154E0"/>
    <w:rsid w:val="004218F5"/>
    <w:rsid w:val="00424E7E"/>
    <w:rsid w:val="00452137"/>
    <w:rsid w:val="00461FC7"/>
    <w:rsid w:val="00472644"/>
    <w:rsid w:val="004856E4"/>
    <w:rsid w:val="004A6DC1"/>
    <w:rsid w:val="004B22C4"/>
    <w:rsid w:val="004D2B0A"/>
    <w:rsid w:val="004D35DF"/>
    <w:rsid w:val="004E0740"/>
    <w:rsid w:val="004E3066"/>
    <w:rsid w:val="00500F14"/>
    <w:rsid w:val="00505580"/>
    <w:rsid w:val="0051771F"/>
    <w:rsid w:val="0051773C"/>
    <w:rsid w:val="00527A17"/>
    <w:rsid w:val="00531283"/>
    <w:rsid w:val="005329D3"/>
    <w:rsid w:val="005334CE"/>
    <w:rsid w:val="005453DA"/>
    <w:rsid w:val="00545E13"/>
    <w:rsid w:val="0055440D"/>
    <w:rsid w:val="00563369"/>
    <w:rsid w:val="005923FF"/>
    <w:rsid w:val="005947D0"/>
    <w:rsid w:val="005A6B1D"/>
    <w:rsid w:val="005B1AE6"/>
    <w:rsid w:val="005B652D"/>
    <w:rsid w:val="005C3CC7"/>
    <w:rsid w:val="005C58A7"/>
    <w:rsid w:val="005E0FD9"/>
    <w:rsid w:val="00606F27"/>
    <w:rsid w:val="00614C99"/>
    <w:rsid w:val="00617E21"/>
    <w:rsid w:val="00620067"/>
    <w:rsid w:val="006205E6"/>
    <w:rsid w:val="00632C3E"/>
    <w:rsid w:val="00640E22"/>
    <w:rsid w:val="00643E55"/>
    <w:rsid w:val="00652C1D"/>
    <w:rsid w:val="00655B3D"/>
    <w:rsid w:val="006807C6"/>
    <w:rsid w:val="00680920"/>
    <w:rsid w:val="00680FF9"/>
    <w:rsid w:val="006837C0"/>
    <w:rsid w:val="00683947"/>
    <w:rsid w:val="006865E2"/>
    <w:rsid w:val="006874BA"/>
    <w:rsid w:val="006E0189"/>
    <w:rsid w:val="006E4E21"/>
    <w:rsid w:val="00720ED3"/>
    <w:rsid w:val="00725E27"/>
    <w:rsid w:val="007616E4"/>
    <w:rsid w:val="007666EE"/>
    <w:rsid w:val="007761FF"/>
    <w:rsid w:val="00794C09"/>
    <w:rsid w:val="007A09A2"/>
    <w:rsid w:val="007A2933"/>
    <w:rsid w:val="007A3339"/>
    <w:rsid w:val="007A393D"/>
    <w:rsid w:val="007E3154"/>
    <w:rsid w:val="007F6C8F"/>
    <w:rsid w:val="00805C2F"/>
    <w:rsid w:val="00806A0D"/>
    <w:rsid w:val="008132C2"/>
    <w:rsid w:val="008178AE"/>
    <w:rsid w:val="008339FA"/>
    <w:rsid w:val="0085766E"/>
    <w:rsid w:val="008614D2"/>
    <w:rsid w:val="00866022"/>
    <w:rsid w:val="008711F2"/>
    <w:rsid w:val="00874782"/>
    <w:rsid w:val="00883A6D"/>
    <w:rsid w:val="00891161"/>
    <w:rsid w:val="0089631A"/>
    <w:rsid w:val="008A7068"/>
    <w:rsid w:val="008B04ED"/>
    <w:rsid w:val="008B5E11"/>
    <w:rsid w:val="008C6D1B"/>
    <w:rsid w:val="008D7341"/>
    <w:rsid w:val="008E35AE"/>
    <w:rsid w:val="0091420C"/>
    <w:rsid w:val="00920B1E"/>
    <w:rsid w:val="00970F42"/>
    <w:rsid w:val="009747C2"/>
    <w:rsid w:val="009871E4"/>
    <w:rsid w:val="009B0218"/>
    <w:rsid w:val="009B25E6"/>
    <w:rsid w:val="009C16C7"/>
    <w:rsid w:val="009C4726"/>
    <w:rsid w:val="009E239A"/>
    <w:rsid w:val="009E4262"/>
    <w:rsid w:val="009F1AD8"/>
    <w:rsid w:val="009F60C4"/>
    <w:rsid w:val="00A1227B"/>
    <w:rsid w:val="00A166CF"/>
    <w:rsid w:val="00A42DF2"/>
    <w:rsid w:val="00A56708"/>
    <w:rsid w:val="00A65AEF"/>
    <w:rsid w:val="00A71670"/>
    <w:rsid w:val="00A72918"/>
    <w:rsid w:val="00A76FC4"/>
    <w:rsid w:val="00A8068D"/>
    <w:rsid w:val="00A80BE4"/>
    <w:rsid w:val="00A86BA6"/>
    <w:rsid w:val="00AA23C1"/>
    <w:rsid w:val="00AD18F3"/>
    <w:rsid w:val="00AE63C5"/>
    <w:rsid w:val="00AF1AB0"/>
    <w:rsid w:val="00B00C0F"/>
    <w:rsid w:val="00B20E6E"/>
    <w:rsid w:val="00B226B2"/>
    <w:rsid w:val="00B4517F"/>
    <w:rsid w:val="00B454E7"/>
    <w:rsid w:val="00B57A71"/>
    <w:rsid w:val="00B57F4E"/>
    <w:rsid w:val="00B75D9D"/>
    <w:rsid w:val="00B82B60"/>
    <w:rsid w:val="00B93B37"/>
    <w:rsid w:val="00BC3B36"/>
    <w:rsid w:val="00BC4D12"/>
    <w:rsid w:val="00BF25C2"/>
    <w:rsid w:val="00BF30AD"/>
    <w:rsid w:val="00BF6B72"/>
    <w:rsid w:val="00C070CC"/>
    <w:rsid w:val="00C10D28"/>
    <w:rsid w:val="00C11A63"/>
    <w:rsid w:val="00C15C68"/>
    <w:rsid w:val="00C23FDA"/>
    <w:rsid w:val="00C43705"/>
    <w:rsid w:val="00C55F92"/>
    <w:rsid w:val="00C60386"/>
    <w:rsid w:val="00C663F0"/>
    <w:rsid w:val="00CA4395"/>
    <w:rsid w:val="00CA6798"/>
    <w:rsid w:val="00CC1B45"/>
    <w:rsid w:val="00CC5BEA"/>
    <w:rsid w:val="00CD5691"/>
    <w:rsid w:val="00D12432"/>
    <w:rsid w:val="00D12D47"/>
    <w:rsid w:val="00D33445"/>
    <w:rsid w:val="00D810D1"/>
    <w:rsid w:val="00DA4799"/>
    <w:rsid w:val="00DC3C7C"/>
    <w:rsid w:val="00DC5E01"/>
    <w:rsid w:val="00DE0EB9"/>
    <w:rsid w:val="00DE7503"/>
    <w:rsid w:val="00DF0437"/>
    <w:rsid w:val="00DF6BC2"/>
    <w:rsid w:val="00E3374B"/>
    <w:rsid w:val="00E42F0A"/>
    <w:rsid w:val="00E44385"/>
    <w:rsid w:val="00E4559B"/>
    <w:rsid w:val="00E47961"/>
    <w:rsid w:val="00E543CC"/>
    <w:rsid w:val="00E54CA5"/>
    <w:rsid w:val="00E61D63"/>
    <w:rsid w:val="00E6255F"/>
    <w:rsid w:val="00E66645"/>
    <w:rsid w:val="00E673EE"/>
    <w:rsid w:val="00E70736"/>
    <w:rsid w:val="00E7437E"/>
    <w:rsid w:val="00E83A36"/>
    <w:rsid w:val="00E85334"/>
    <w:rsid w:val="00E868FE"/>
    <w:rsid w:val="00E963FA"/>
    <w:rsid w:val="00EA3B11"/>
    <w:rsid w:val="00EA4C2F"/>
    <w:rsid w:val="00EC1237"/>
    <w:rsid w:val="00F06950"/>
    <w:rsid w:val="00F1669F"/>
    <w:rsid w:val="00F1678D"/>
    <w:rsid w:val="00F2255E"/>
    <w:rsid w:val="00F41980"/>
    <w:rsid w:val="00F46184"/>
    <w:rsid w:val="00F46A10"/>
    <w:rsid w:val="00F52FC7"/>
    <w:rsid w:val="00F54813"/>
    <w:rsid w:val="00F677C1"/>
    <w:rsid w:val="00FB26D6"/>
    <w:rsid w:val="00FB48FF"/>
    <w:rsid w:val="00FE1113"/>
    <w:rsid w:val="00FE4D88"/>
    <w:rsid w:val="00FF74A8"/>
    <w:rsid w:val="3A52562C"/>
    <w:rsid w:val="42282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BC57ED"/>
  <w15:docId w15:val="{F40029BC-CCAE-B947-A639-D212A6C9C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2</Words>
  <Characters>2639</Characters>
  <Application>Microsoft Office Word</Application>
  <DocSecurity>0</DocSecurity>
  <Lines>21</Lines>
  <Paragraphs>6</Paragraphs>
  <ScaleCrop>false</ScaleCrop>
  <Company/>
  <LinksUpToDate>false</LinksUpToDate>
  <CharactersWithSpaces>3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xiaomin</dc:creator>
  <cp:lastModifiedBy>luxiaomin</cp:lastModifiedBy>
  <cp:revision>100</cp:revision>
  <dcterms:created xsi:type="dcterms:W3CDTF">2021-06-22T13:33:00Z</dcterms:created>
  <dcterms:modified xsi:type="dcterms:W3CDTF">2021-09-15T0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E47D9688564C45C59E35474FF0954E42</vt:lpwstr>
  </property>
</Properties>
</file>